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1BCCC" w14:textId="77777777" w:rsidR="00DF0B02" w:rsidRDefault="0078724C" w:rsidP="0037754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</w:t>
      </w:r>
      <w:r>
        <w:rPr>
          <w:rFonts w:ascii="Times New Roman" w:hAnsi="Times New Roman" w:cs="Times New Roman"/>
          <w:b/>
        </w:rPr>
        <w:t xml:space="preserve">pplementary </w:t>
      </w:r>
      <w:r w:rsidR="00377541" w:rsidRPr="0037754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3</w:t>
      </w:r>
      <w:r w:rsidR="00377541" w:rsidRPr="00377541">
        <w:rPr>
          <w:rFonts w:ascii="Times New Roman" w:hAnsi="Times New Roman" w:cs="Times New Roman"/>
          <w:b/>
        </w:rPr>
        <w:t>. Univariate Cox analysis of the correlation between clinicopathological parameters and progression-free/overall survival of breast cancer patients</w:t>
      </w:r>
    </w:p>
    <w:tbl>
      <w:tblPr>
        <w:tblW w:w="8391" w:type="dxa"/>
        <w:tblLayout w:type="fixed"/>
        <w:tblLook w:val="04A0" w:firstRow="1" w:lastRow="0" w:firstColumn="1" w:lastColumn="0" w:noHBand="0" w:noVBand="1"/>
      </w:tblPr>
      <w:tblGrid>
        <w:gridCol w:w="3969"/>
        <w:gridCol w:w="1474"/>
        <w:gridCol w:w="737"/>
        <w:gridCol w:w="1474"/>
        <w:gridCol w:w="737"/>
      </w:tblGrid>
      <w:tr w:rsidR="00377541" w:rsidRPr="00377541" w14:paraId="35C859C1" w14:textId="77777777" w:rsidTr="00377541">
        <w:trPr>
          <w:trHeight w:val="300"/>
        </w:trPr>
        <w:tc>
          <w:tcPr>
            <w:tcW w:w="39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DD1C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76E0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FS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6B62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S</w:t>
            </w:r>
          </w:p>
        </w:tc>
      </w:tr>
      <w:tr w:rsidR="00377541" w:rsidRPr="00377541" w14:paraId="5412ED28" w14:textId="77777777" w:rsidTr="00377541">
        <w:trPr>
          <w:trHeight w:val="300"/>
        </w:trPr>
        <w:tc>
          <w:tcPr>
            <w:tcW w:w="39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82212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E807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2610" w14:textId="77777777" w:rsidR="00377541" w:rsidRPr="00377541" w:rsidRDefault="00377541" w:rsidP="00D36AE8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25A0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67F5" w14:textId="77777777" w:rsidR="00377541" w:rsidRPr="00377541" w:rsidRDefault="00377541" w:rsidP="00D36AE8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377541" w:rsidRPr="00377541" w14:paraId="28F1D4B4" w14:textId="77777777" w:rsidTr="00377541">
        <w:trPr>
          <w:trHeight w:val="315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0F87C" w14:textId="77777777" w:rsid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  <w:p w14:paraId="0CE9AEE7" w14:textId="77777777" w:rsidR="00377541" w:rsidRPr="00377541" w:rsidRDefault="0037754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45 versus &gt;45</w:t>
            </w:r>
          </w:p>
          <w:p w14:paraId="7BE77F26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7B05CD96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mor stage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28ACEC34" w14:textId="77777777" w:rsidR="00377541" w:rsidRPr="00377541" w:rsidRDefault="0037754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 and II versus III</w:t>
            </w:r>
          </w:p>
          <w:p w14:paraId="0CEE5259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2DD9D070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ymph node status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181E23B2" w14:textId="77777777" w:rsidR="00377541" w:rsidRPr="00377541" w:rsidRDefault="0037754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ve versus negative</w:t>
            </w:r>
          </w:p>
          <w:p w14:paraId="574C1052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1C1AFD85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mor size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527CA817" w14:textId="77777777" w:rsidR="00377541" w:rsidRPr="00377541" w:rsidRDefault="008A3EF3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</w:t>
            </w:r>
            <w:r w:rsidR="00377541"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cm versus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≥</w:t>
            </w:r>
            <w:r w:rsidR="00377541"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cm</w:t>
            </w:r>
          </w:p>
          <w:p w14:paraId="13494CDB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7E162082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lecular subtypes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31EA08D9" w14:textId="77777777" w:rsidR="00377541" w:rsidRPr="00377541" w:rsidRDefault="0037754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uminal and Triple negative versus HER2-enriched</w:t>
            </w:r>
          </w:p>
          <w:p w14:paraId="7A623CC7" w14:textId="77777777" w:rsidR="00377541" w:rsidRPr="00377541" w:rsidRDefault="0037754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uminal and HER2-enriched versus Triple negative</w:t>
            </w:r>
          </w:p>
          <w:p w14:paraId="25C2973B" w14:textId="77777777" w:rsidR="00377541" w:rsidRPr="00377541" w:rsidRDefault="0037754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uminal versus Triple negative and HER2-enriched</w:t>
            </w:r>
          </w:p>
          <w:p w14:paraId="35306C81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1DBF61F0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521CFC31" w14:textId="77777777" w:rsidR="00377541" w:rsidRPr="00377541" w:rsidRDefault="0037754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ve versus negative</w:t>
            </w:r>
          </w:p>
          <w:p w14:paraId="3D03D2FF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56C24964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7686697A" w14:textId="77777777" w:rsidR="00377541" w:rsidRPr="00377541" w:rsidRDefault="0037754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ve versus negative</w:t>
            </w:r>
          </w:p>
          <w:p w14:paraId="1D895998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393EE1D4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R2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3C6A520A" w14:textId="77777777" w:rsidR="00377541" w:rsidRPr="00377541" w:rsidRDefault="0037754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ve versus negative</w:t>
            </w:r>
          </w:p>
          <w:p w14:paraId="55DA232C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2C842B26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i67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65781450" w14:textId="77777777" w:rsidR="00377541" w:rsidRPr="00377541" w:rsidRDefault="0037754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30% versus &gt;30%</w:t>
            </w:r>
          </w:p>
          <w:p w14:paraId="4AB03427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63181991" w14:textId="77777777" w:rsidR="00377541" w:rsidRPr="00377541" w:rsidRDefault="0037754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traction clefts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2E99CBAF" w14:textId="77777777" w:rsidR="00377541" w:rsidRDefault="008A3EF3" w:rsidP="008A3EF3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5%</w:t>
            </w:r>
            <w:r w:rsidR="00377541"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ersus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75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</w:p>
          <w:p w14:paraId="5D27C3A7" w14:textId="77777777" w:rsidR="004E70B4" w:rsidRPr="00377541" w:rsidRDefault="004E70B4" w:rsidP="004E70B4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40% versus &gt;40%</w:t>
            </w:r>
          </w:p>
          <w:p w14:paraId="5989B7A8" w14:textId="77777777" w:rsidR="004E70B4" w:rsidRPr="00377541" w:rsidRDefault="004E70B4" w:rsidP="004E70B4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 w:rsidR="003954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nce versus absence</w:t>
            </w:r>
          </w:p>
          <w:p w14:paraId="135787A5" w14:textId="77777777" w:rsidR="004E70B4" w:rsidRPr="00377541" w:rsidRDefault="004E70B4" w:rsidP="008A3EF3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B6FBA" w14:textId="77777777" w:rsid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BFA018C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0(0.656-1.712)</w:t>
            </w:r>
          </w:p>
          <w:p w14:paraId="111A1C92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31C6D62C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34131440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3(0.997-2.644)</w:t>
            </w:r>
          </w:p>
          <w:p w14:paraId="5AFCB2EA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B68A8C8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91FB81A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3(0.493-1.306)</w:t>
            </w:r>
          </w:p>
          <w:p w14:paraId="00E6A72C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BA801C7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758EB03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9(0.638-1.725)</w:t>
            </w:r>
          </w:p>
          <w:p w14:paraId="593CAE83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7FFC6A3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A741608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08(0.850-2.677)</w:t>
            </w:r>
          </w:p>
          <w:p w14:paraId="527E214C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2(0.475-1.831)</w:t>
            </w:r>
          </w:p>
          <w:p w14:paraId="4BD04C22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7(0.445-1.188)</w:t>
            </w:r>
          </w:p>
          <w:p w14:paraId="110580EE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B2FF65E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A0B27B4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3(0.779-2.048)</w:t>
            </w:r>
          </w:p>
          <w:p w14:paraId="38FED6AB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37E3364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3B8651EE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2(0.967-2.491)</w:t>
            </w:r>
          </w:p>
          <w:p w14:paraId="2B01DFB2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1EF670A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850A706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0(0.471-1.291)</w:t>
            </w:r>
          </w:p>
          <w:p w14:paraId="29247A75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77AACD9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3845F293" w14:textId="77777777" w:rsidR="00377541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7(0.569-1.508)</w:t>
            </w:r>
          </w:p>
          <w:p w14:paraId="6E77C10C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D1D9881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370576C" w14:textId="77777777" w:rsidR="00377541" w:rsidRDefault="00637A57" w:rsidP="008A3EF3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8</w:t>
            </w:r>
            <w:r w:rsidR="00377541"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8</w:t>
            </w:r>
            <w:r w:rsidR="00377541"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77541"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7</w:t>
            </w:r>
            <w:r w:rsidR="00377541"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  <w:p w14:paraId="57D67372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0(0.726-2.437)</w:t>
            </w:r>
          </w:p>
          <w:p w14:paraId="5917B281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6(0.792-2.322)</w:t>
            </w:r>
          </w:p>
          <w:p w14:paraId="7D27F3BF" w14:textId="77777777" w:rsidR="004E70B4" w:rsidRPr="00377541" w:rsidRDefault="004E70B4" w:rsidP="008A3EF3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EF461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38B1E8CF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812</w:t>
            </w:r>
          </w:p>
          <w:p w14:paraId="1C3D1030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6DA2CF36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19F4394A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052</w:t>
            </w:r>
          </w:p>
          <w:p w14:paraId="49468A4C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32346B37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2001DC26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376</w:t>
            </w:r>
          </w:p>
          <w:p w14:paraId="02675601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515B20AE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30019585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851</w:t>
            </w:r>
          </w:p>
          <w:p w14:paraId="47D1E5C9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5A691B05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0D3E8834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160</w:t>
            </w:r>
          </w:p>
          <w:p w14:paraId="32FBF042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839</w:t>
            </w:r>
          </w:p>
          <w:p w14:paraId="063CE4C1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203</w:t>
            </w:r>
          </w:p>
          <w:p w14:paraId="69206C3E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1BE58634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4F5A4026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343</w:t>
            </w:r>
          </w:p>
          <w:p w14:paraId="545BC1AD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5F21FBD0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35C63EF8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069</w:t>
            </w:r>
          </w:p>
          <w:p w14:paraId="116A72DC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3BC50F54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11E9E634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333</w:t>
            </w:r>
          </w:p>
          <w:p w14:paraId="553126D1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59AAF62B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0EB2AC16" w14:textId="77777777" w:rsidR="00377541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760</w:t>
            </w:r>
          </w:p>
          <w:p w14:paraId="77808102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7D9817EE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4EDAF986" w14:textId="77777777" w:rsidR="00377541" w:rsidRDefault="00377541" w:rsidP="008A3EF3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</w:t>
            </w:r>
            <w:r w:rsidR="00637A5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660</w:t>
            </w:r>
          </w:p>
          <w:p w14:paraId="41A37175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356</w:t>
            </w:r>
          </w:p>
          <w:p w14:paraId="36445EEF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267</w:t>
            </w:r>
          </w:p>
          <w:p w14:paraId="77FAD0F6" w14:textId="77777777" w:rsidR="004E70B4" w:rsidRPr="00377541" w:rsidRDefault="004E70B4" w:rsidP="008A3EF3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F5AE9" w14:textId="77777777" w:rsid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FBF8C0F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93(0.612-1.953)</w:t>
            </w:r>
          </w:p>
          <w:p w14:paraId="226D1F8D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F6020B0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35D2F02E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02(1.005-3.233)</w:t>
            </w:r>
          </w:p>
          <w:p w14:paraId="7854F24B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DE0226D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A95A11D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0(0.637-2.004)</w:t>
            </w:r>
          </w:p>
          <w:p w14:paraId="6952B691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532BB22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641D4C1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99(0.835-2.692)</w:t>
            </w:r>
          </w:p>
          <w:p w14:paraId="468BBBF1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9B5DF7E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14BE7E6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7(0.658-2.841)</w:t>
            </w:r>
          </w:p>
          <w:p w14:paraId="680C3799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09(0.563-2.598)</w:t>
            </w:r>
          </w:p>
          <w:p w14:paraId="37BDC8A4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2(0.753-2.465)</w:t>
            </w:r>
          </w:p>
          <w:p w14:paraId="06C7102D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DC44499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D88688B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6(0.622-2.038)</w:t>
            </w:r>
          </w:p>
          <w:p w14:paraId="451F507F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D5FF439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529119D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1(0.771-2.402)</w:t>
            </w:r>
          </w:p>
          <w:p w14:paraId="539584E2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A17AB91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91DAEDE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2(0.463-1.643)</w:t>
            </w:r>
          </w:p>
          <w:p w14:paraId="32CA68A5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A1D4E4C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151709B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5(0.386-1.325)</w:t>
            </w:r>
          </w:p>
          <w:p w14:paraId="5C59D096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281DFB0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B6F2818" w14:textId="77777777" w:rsidR="00377541" w:rsidRDefault="004C2B3A" w:rsidP="008A3EF3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9</w:t>
            </w:r>
            <w:r w:rsidR="00377541"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9</w:t>
            </w:r>
            <w:r w:rsidR="00377541"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  <w:r w:rsidR="00377541"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  <w:p w14:paraId="226213A9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50(0.771-3.534)</w:t>
            </w:r>
          </w:p>
          <w:p w14:paraId="27990673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59(0.769-2.766)</w:t>
            </w:r>
          </w:p>
          <w:p w14:paraId="34992B44" w14:textId="77777777" w:rsidR="004E70B4" w:rsidRPr="00377541" w:rsidRDefault="004E70B4" w:rsidP="008A3EF3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DA019" w14:textId="77777777" w:rsid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293DB76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3</w:t>
            </w:r>
          </w:p>
          <w:p w14:paraId="0D572BCA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437A9C4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678A5AF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0.048</w:t>
            </w:r>
          </w:p>
          <w:p w14:paraId="1D79107B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879F35C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979DE80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6</w:t>
            </w:r>
          </w:p>
          <w:p w14:paraId="23599251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3E4F01A5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7FEF712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5</w:t>
            </w:r>
          </w:p>
          <w:p w14:paraId="0B596F78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11600E0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42C4048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2</w:t>
            </w:r>
          </w:p>
          <w:p w14:paraId="70AAD8C1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6</w:t>
            </w:r>
          </w:p>
          <w:p w14:paraId="654A5E2B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7</w:t>
            </w:r>
          </w:p>
          <w:p w14:paraId="710B93C6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431124E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9983272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4</w:t>
            </w:r>
          </w:p>
          <w:p w14:paraId="6ED41FC5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AD3B908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76E5A7A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8</w:t>
            </w:r>
          </w:p>
          <w:p w14:paraId="2F91A362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135AEC3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37E1F3F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2</w:t>
            </w:r>
          </w:p>
          <w:p w14:paraId="18817467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395B6174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1B66509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6</w:t>
            </w:r>
          </w:p>
          <w:p w14:paraId="4D4EB14F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95685E4" w14:textId="77777777" w:rsidR="00377541" w:rsidRPr="00377541" w:rsidRDefault="0037754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375B6E52" w14:textId="77777777" w:rsidR="00377541" w:rsidRDefault="00377541" w:rsidP="008A3EF3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4C2B3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5</w:t>
            </w:r>
          </w:p>
          <w:p w14:paraId="49A4083F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7</w:t>
            </w:r>
          </w:p>
          <w:p w14:paraId="34DD252A" w14:textId="77777777" w:rsidR="004E70B4" w:rsidRPr="00377541" w:rsidRDefault="004E70B4" w:rsidP="004E70B4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7</w:t>
            </w:r>
          </w:p>
          <w:p w14:paraId="22E792A7" w14:textId="77777777" w:rsidR="004E70B4" w:rsidRPr="00377541" w:rsidRDefault="004E70B4" w:rsidP="008A3EF3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6079D488" w14:textId="77777777" w:rsidR="00377541" w:rsidRPr="00CC77D4" w:rsidRDefault="00377541" w:rsidP="00377541">
      <w:pPr>
        <w:spacing w:line="0" w:lineRule="atLeast"/>
        <w:jc w:val="left"/>
        <w:rPr>
          <w:rFonts w:ascii="Times New Roman" w:eastAsia="等线" w:hAnsi="Times New Roman" w:cs="Times New Roman"/>
          <w:sz w:val="15"/>
          <w:szCs w:val="10"/>
        </w:rPr>
      </w:pPr>
      <w:r w:rsidRPr="00CC77D4">
        <w:rPr>
          <w:rFonts w:ascii="Times New Roman" w:hAnsi="Times New Roman" w:cs="Times New Roman"/>
          <w:sz w:val="15"/>
          <w:szCs w:val="10"/>
        </w:rPr>
        <w:t xml:space="preserve">Note: </w:t>
      </w:r>
      <w:r w:rsidRPr="00CC77D4">
        <w:rPr>
          <w:rFonts w:ascii="Times New Roman" w:hAnsi="Times New Roman" w:cs="Times New Roman"/>
          <w:i/>
          <w:sz w:val="15"/>
          <w:szCs w:val="10"/>
        </w:rPr>
        <w:t>p</w:t>
      </w:r>
      <w:r w:rsidRPr="00CC77D4">
        <w:rPr>
          <w:rFonts w:ascii="Times New Roman" w:eastAsia="等线" w:hAnsi="Times New Roman" w:cs="Times New Roman"/>
          <w:sz w:val="15"/>
          <w:szCs w:val="10"/>
        </w:rPr>
        <w:t>&lt;0.05 was considered statistically significant and those values are shown in bold.</w:t>
      </w:r>
    </w:p>
    <w:p w14:paraId="3CDB48C3" w14:textId="77777777" w:rsidR="00377541" w:rsidRPr="00CC77D4" w:rsidRDefault="00377541" w:rsidP="00377541">
      <w:pPr>
        <w:spacing w:line="0" w:lineRule="atLeast"/>
        <w:jc w:val="left"/>
        <w:rPr>
          <w:rFonts w:ascii="Times New Roman" w:eastAsia="等线" w:hAnsi="Times New Roman" w:cs="Times New Roman"/>
          <w:sz w:val="15"/>
          <w:szCs w:val="10"/>
        </w:rPr>
      </w:pPr>
      <w:r w:rsidRPr="00CC77D4">
        <w:rPr>
          <w:rFonts w:ascii="Times New Roman" w:hAnsi="Times New Roman" w:cs="Times New Roman"/>
          <w:sz w:val="15"/>
          <w:szCs w:val="10"/>
        </w:rPr>
        <w:t>Abbreviations: HR, hazard ratio;</w:t>
      </w:r>
      <w:r w:rsidRPr="00CC77D4">
        <w:rPr>
          <w:rFonts w:ascii="Times New Roman" w:eastAsia="等线" w:hAnsi="Times New Roman" w:cs="Times New Roman"/>
          <w:sz w:val="15"/>
          <w:szCs w:val="10"/>
        </w:rPr>
        <w:t xml:space="preserve"> CI, confidence interval; PFS, progression free survival; OS, overall survival; ER, estrogen receptor; PR, progesterone receptor; HER2, human epidermal growth factor</w:t>
      </w:r>
      <w:r w:rsidR="00D36AE8" w:rsidRPr="00CC77D4">
        <w:rPr>
          <w:rFonts w:ascii="Times New Roman" w:eastAsia="等线" w:hAnsi="Times New Roman" w:cs="Times New Roman" w:hint="eastAsia"/>
          <w:sz w:val="15"/>
          <w:szCs w:val="10"/>
        </w:rPr>
        <w:t>;</w:t>
      </w:r>
      <w:r w:rsidR="00D36AE8" w:rsidRPr="00CC77D4">
        <w:rPr>
          <w:rFonts w:ascii="Times New Roman" w:eastAsia="等线" w:hAnsi="Times New Roman" w:cs="Times New Roman"/>
          <w:sz w:val="15"/>
          <w:szCs w:val="10"/>
        </w:rPr>
        <w:t xml:space="preserve"> RCs, retraction clefts</w:t>
      </w:r>
    </w:p>
    <w:p w14:paraId="43833522" w14:textId="77777777" w:rsidR="00377541" w:rsidRPr="00377541" w:rsidRDefault="00377541" w:rsidP="00377541">
      <w:pPr>
        <w:jc w:val="center"/>
        <w:rPr>
          <w:rFonts w:ascii="Times New Roman" w:hAnsi="Times New Roman" w:cs="Times New Roman"/>
          <w:b/>
        </w:rPr>
      </w:pPr>
    </w:p>
    <w:sectPr w:rsidR="00377541" w:rsidRPr="00377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A9D392" w14:textId="77777777" w:rsidR="00282399" w:rsidRDefault="00282399" w:rsidP="003954A0">
      <w:r>
        <w:separator/>
      </w:r>
    </w:p>
  </w:endnote>
  <w:endnote w:type="continuationSeparator" w:id="0">
    <w:p w14:paraId="7B059CCC" w14:textId="77777777" w:rsidR="00282399" w:rsidRDefault="00282399" w:rsidP="00395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C93E59" w14:textId="77777777" w:rsidR="00282399" w:rsidRDefault="00282399" w:rsidP="003954A0">
      <w:r>
        <w:separator/>
      </w:r>
    </w:p>
  </w:footnote>
  <w:footnote w:type="continuationSeparator" w:id="0">
    <w:p w14:paraId="18C8ED47" w14:textId="77777777" w:rsidR="00282399" w:rsidRDefault="00282399" w:rsidP="003954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CB8"/>
    <w:rsid w:val="000A546D"/>
    <w:rsid w:val="00282399"/>
    <w:rsid w:val="00377541"/>
    <w:rsid w:val="003954A0"/>
    <w:rsid w:val="004C2B3A"/>
    <w:rsid w:val="004E70B4"/>
    <w:rsid w:val="00637A57"/>
    <w:rsid w:val="006B543E"/>
    <w:rsid w:val="0078724C"/>
    <w:rsid w:val="008A0DE7"/>
    <w:rsid w:val="008A3EF3"/>
    <w:rsid w:val="009D54C8"/>
    <w:rsid w:val="00A91CB8"/>
    <w:rsid w:val="00CC77D4"/>
    <w:rsid w:val="00D36AE8"/>
    <w:rsid w:val="00D805A9"/>
    <w:rsid w:val="00DC75B0"/>
    <w:rsid w:val="00DF0B02"/>
    <w:rsid w:val="00F7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AF781"/>
  <w15:chartTrackingRefBased/>
  <w15:docId w15:val="{D41898D6-B07B-4CC5-9D8B-5C44C3C71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54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54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54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54A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954A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954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30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19-09-11T07:40:00Z</dcterms:created>
  <dcterms:modified xsi:type="dcterms:W3CDTF">2021-03-17T00:12:00Z</dcterms:modified>
</cp:coreProperties>
</file>